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944DC" w14:textId="1B0FDB63" w:rsidR="002655CB" w:rsidRPr="00246CE4" w:rsidRDefault="00CF35C4" w:rsidP="002655CB">
      <w:pPr>
        <w:jc w:val="both"/>
        <w:rPr>
          <w:rFonts w:ascii="Arial" w:hAnsi="Arial" w:cs="Arial"/>
          <w:b/>
          <w:sz w:val="22"/>
          <w:szCs w:val="22"/>
        </w:rPr>
      </w:pPr>
      <w:r w:rsidRPr="002B7452">
        <w:rPr>
          <w:rFonts w:ascii="Arial" w:hAnsi="Arial" w:cs="Arial"/>
          <w:b/>
          <w:sz w:val="22"/>
          <w:szCs w:val="22"/>
        </w:rPr>
        <w:t>S</w:t>
      </w:r>
      <w:r w:rsidR="0072385C">
        <w:rPr>
          <w:rFonts w:ascii="Arial" w:hAnsi="Arial" w:cs="Arial"/>
          <w:b/>
          <w:sz w:val="22"/>
          <w:szCs w:val="22"/>
        </w:rPr>
        <w:t>3</w:t>
      </w:r>
      <w:r w:rsidRPr="002B7452">
        <w:rPr>
          <w:rFonts w:ascii="Arial" w:hAnsi="Arial" w:cs="Arial"/>
          <w:b/>
          <w:sz w:val="22"/>
          <w:szCs w:val="22"/>
        </w:rPr>
        <w:t xml:space="preserve"> Methods</w:t>
      </w:r>
      <w:r w:rsidR="002655CB" w:rsidRPr="00246CE4">
        <w:rPr>
          <w:rFonts w:ascii="Arial" w:hAnsi="Arial" w:cs="Arial"/>
        </w:rPr>
        <w:t xml:space="preserve">.  </w:t>
      </w:r>
      <w:bookmarkStart w:id="0" w:name="_GoBack"/>
      <w:r w:rsidR="002655CB" w:rsidRPr="00246CE4">
        <w:rPr>
          <w:rFonts w:ascii="Arial" w:hAnsi="Arial" w:cs="Arial"/>
          <w:b/>
          <w:sz w:val="22"/>
          <w:szCs w:val="22"/>
        </w:rPr>
        <w:t>RT-SSU rRNA analysis recipe</w:t>
      </w:r>
      <w:bookmarkEnd w:id="0"/>
    </w:p>
    <w:p w14:paraId="16136B17" w14:textId="77777777" w:rsidR="002655CB" w:rsidRPr="00246CE4" w:rsidRDefault="002655CB" w:rsidP="002655CB">
      <w:pPr>
        <w:jc w:val="both"/>
        <w:rPr>
          <w:rFonts w:ascii="Arial" w:hAnsi="Arial" w:cs="Arial"/>
          <w:b/>
          <w:sz w:val="22"/>
          <w:szCs w:val="22"/>
        </w:rPr>
      </w:pPr>
    </w:p>
    <w:p w14:paraId="0200098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>#  -*- html -*-</w:t>
      </w:r>
    </w:p>
    <w:p w14:paraId="567B48E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2A8A83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# The recipe below, which is input to the run_recipe command, consist of </w:t>
      </w:r>
    </w:p>
    <w:p w14:paraId="2B4A8F8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# steps that are run in the order given. Each step has parameter keys and </w:t>
      </w:r>
    </w:p>
    <w:p w14:paraId="66716C2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# values that are passed on to the underlying method. Any routine or program </w:t>
      </w:r>
    </w:p>
    <w:p w14:paraId="284E4DB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># with a command line interface can be made to appear as a recipe step.</w:t>
      </w:r>
    </w:p>
    <w:p w14:paraId="5F09090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8AC22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>&lt;recipe&gt;</w:t>
      </w:r>
    </w:p>
    <w:p w14:paraId="7EAD4FE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9DFEA1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title = 16S RT vs Silva, RDP and Greengenes</w:t>
      </w:r>
    </w:p>
    <w:p w14:paraId="7E259BE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3DBA5D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author = Niels Larsen, James McDonald</w:t>
      </w:r>
    </w:p>
    <w:p w14:paraId="1C75312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site = Danish Genome Institute, Bangor University</w:t>
      </w:r>
    </w:p>
    <w:p w14:paraId="56EB39B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email = niels@genomics.dk</w:t>
      </w:r>
    </w:p>
    <w:p w14:paraId="1911590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991229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5FE87B1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SFF FORMAT CONVERSION </w:t>
      </w:r>
    </w:p>
    <w:p w14:paraId="74C69D0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0282416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A13C0A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Not used, but works. Can convert .sff files to fastq for example, which</w:t>
      </w:r>
    </w:p>
    <w:p w14:paraId="42D2449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BION uses as default exchange format between steps. </w:t>
      </w:r>
    </w:p>
    <w:p w14:paraId="179D829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0A77D6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&lt;sequence-conversion&gt;</w:t>
      </w:r>
    </w:p>
    <w:p w14:paraId="048281C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title = Conversion to fastq</w:t>
      </w:r>
    </w:p>
    <w:p w14:paraId="1DB9935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&lt;/sequence-conversion&gt;</w:t>
      </w:r>
    </w:p>
    <w:p w14:paraId="73559D6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68593B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3D8014E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       CLEANING</w:t>
      </w:r>
    </w:p>
    <w:p w14:paraId="75AF3B8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5E8AD6A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F5971D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cleaning&gt;</w:t>
      </w:r>
    </w:p>
    <w:p w14:paraId="75717FF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E47741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Sequence cleaning</w:t>
      </w:r>
    </w:p>
    <w:p w14:paraId="363E2B5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quality-type = Sanger</w:t>
      </w:r>
    </w:p>
    <w:p w14:paraId="0A127CC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249D10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lip adapter, sequence start. </w:t>
      </w:r>
    </w:p>
    <w:p w14:paraId="64E4171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dapters and adapter fragments were repeated at both ends; we removed </w:t>
      </w:r>
    </w:p>
    <w:p w14:paraId="1D568D4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hem by applying sequence-clip-pattern-start three times. The [1,0,0]</w:t>
      </w:r>
    </w:p>
    <w:p w14:paraId="1C767E9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means up to one mismatch, no deletions or insertions in the pattern         </w:t>
      </w:r>
    </w:p>
    <w:p w14:paraId="08E3174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sequence respectively. The 0...25 and 1...1 are "rubber bands" that</w:t>
      </w:r>
    </w:p>
    <w:p w14:paraId="0B0025D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llow any number of bases up to 25 to match and exactly one to match</w:t>
      </w:r>
    </w:p>
    <w:p w14:paraId="1FB9051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of any kind. Only the first 50 positions were matched against. </w:t>
      </w:r>
    </w:p>
    <w:p w14:paraId="18054EF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EB282F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41570A8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Start adapter clip 1!</w:t>
      </w:r>
    </w:p>
    <w:p w14:paraId="433BE43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^ 0...25 TCAGTGATACGTC[1,0,0] 1...1</w:t>
      </w:r>
    </w:p>
    <w:p w14:paraId="6BAEDF8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2EC23E2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clip-pattern-start&gt;</w:t>
      </w:r>
    </w:p>
    <w:p w14:paraId="6CD7E8D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20C453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1BC72E9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Start adapter clip 2</w:t>
      </w:r>
    </w:p>
    <w:p w14:paraId="435201E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^ 0...25 TCAGTGATACGTC[1,0,0] 1...1</w:t>
      </w:r>
    </w:p>
    <w:p w14:paraId="3C2018F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3669B27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lastRenderedPageBreak/>
        <w:t xml:space="preserve">        &lt;/sequence-clip-pattern-start&gt;</w:t>
      </w:r>
    </w:p>
    <w:p w14:paraId="0FF03BB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E2F0BE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3DE8A0D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Start adapter clip 3</w:t>
      </w:r>
    </w:p>
    <w:p w14:paraId="2070397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^ 0...25 TCAGTGATACGTC[1,0,0] 1...1</w:t>
      </w:r>
    </w:p>
    <w:p w14:paraId="0C597BC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5FED2F5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clip-pattern-start&gt;</w:t>
      </w:r>
    </w:p>
    <w:p w14:paraId="293E1E7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F23400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Quality trimming, sequence start. A sliding window of length 15</w:t>
      </w:r>
    </w:p>
    <w:p w14:paraId="165C180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ounts the number of bases with a quality of at least 97%. If 14</w:t>
      </w:r>
    </w:p>
    <w:p w14:paraId="6611681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of 15 bases have 97% or better quality, then the window stops </w:t>
      </w:r>
    </w:p>
    <w:p w14:paraId="44D39ED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nd the sequence before the window is cut. The bases are finally </w:t>
      </w:r>
    </w:p>
    <w:p w14:paraId="0580649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rimmed one by one for 97% quality.</w:t>
      </w:r>
    </w:p>
    <w:p w14:paraId="299F8BD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8C547B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trim-quality-start&gt;</w:t>
      </w:r>
    </w:p>
    <w:p w14:paraId="735C4A2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Start quality trim</w:t>
      </w:r>
    </w:p>
    <w:p w14:paraId="3695E03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length = 15</w:t>
      </w:r>
    </w:p>
    <w:p w14:paraId="2EC73EE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match = 14</w:t>
      </w:r>
    </w:p>
    <w:p w14:paraId="2CC3E74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quality = 97</w:t>
      </w:r>
    </w:p>
    <w:p w14:paraId="728B4DD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trim-quality-start&gt;</w:t>
      </w:r>
    </w:p>
    <w:p w14:paraId="6536889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8233EB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Quality trimming, sequence end. A sliding window of length 20</w:t>
      </w:r>
    </w:p>
    <w:p w14:paraId="7B29798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ounts the number of bases with a quality of at least 96%. If any</w:t>
      </w:r>
    </w:p>
    <w:p w14:paraId="0127E68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of the 20 bases drop below 96% quality, then the window stops </w:t>
      </w:r>
    </w:p>
    <w:p w14:paraId="72C331E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nd the sequence before the window is cut. The bases are finally </w:t>
      </w:r>
    </w:p>
    <w:p w14:paraId="455DCCC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rimmed one by one for 96% quality. We do this before adapter</w:t>
      </w:r>
    </w:p>
    <w:p w14:paraId="3A8692B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lipping because the sequences were sometimes so poor the motifs</w:t>
      </w:r>
    </w:p>
    <w:p w14:paraId="57B8345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below would not be recognized near ends.</w:t>
      </w:r>
    </w:p>
    <w:p w14:paraId="50BC41E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139D88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trim-quality-end&gt;</w:t>
      </w:r>
    </w:p>
    <w:p w14:paraId="0335363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quality trim</w:t>
      </w:r>
    </w:p>
    <w:p w14:paraId="2B6DE78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length = 20</w:t>
      </w:r>
    </w:p>
    <w:p w14:paraId="3256D53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match = 20</w:t>
      </w:r>
    </w:p>
    <w:p w14:paraId="483EAD4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quality = 96</w:t>
      </w:r>
    </w:p>
    <w:p w14:paraId="278A076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trim-quality-end&gt;</w:t>
      </w:r>
    </w:p>
    <w:p w14:paraId="754BFF3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F8AF5A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lip adapter, sequence end. </w:t>
      </w:r>
    </w:p>
    <w:p w14:paraId="10FE567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dapters and adapter fragments were repeated at both ends; we remove </w:t>
      </w:r>
    </w:p>
    <w:p w14:paraId="0846FA0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hem by applying sequence-clip-pattern-start three times. The [2,1,1]</w:t>
      </w:r>
    </w:p>
    <w:p w14:paraId="25F1C0B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means up to two mismatches, and up to one deletion and insertion </w:t>
      </w:r>
    </w:p>
    <w:p w14:paraId="467C24B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respectively, in the pattern sequence. The i...j ranges are "rubber </w:t>
      </w:r>
    </w:p>
    <w:p w14:paraId="23989B2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bands" that allow between i and j number bases, of any kind, to </w:t>
      </w:r>
    </w:p>
    <w:p w14:paraId="3085F75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match. </w:t>
      </w:r>
    </w:p>
    <w:p w14:paraId="1E6FD22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2DED9F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7A5BEB5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adapter clip 1</w:t>
      </w:r>
    </w:p>
    <w:p w14:paraId="3360149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20...20 ACACAGGGGATAGG[2,1,1] 0...20 $</w:t>
      </w:r>
    </w:p>
    <w:p w14:paraId="0802B0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6A329D2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32C445A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2EAFDE2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2BEA152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adapter clip 2</w:t>
      </w:r>
    </w:p>
    <w:p w14:paraId="4E3B09C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8...8 TGCCAAGGCACACA[2,1,1] 0...30 $</w:t>
      </w:r>
    </w:p>
    <w:p w14:paraId="49F229F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6A410EC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5CE0892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2CFBC6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51F3B6A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adapter clip 3</w:t>
      </w:r>
    </w:p>
    <w:p w14:paraId="0DB37C2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 = CTGAGACTGCCAAG[2,1,1] 0...50 $</w:t>
      </w:r>
    </w:p>
    <w:p w14:paraId="39AF1A0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100</w:t>
      </w:r>
    </w:p>
    <w:p w14:paraId="0D86059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6991282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0BF3AA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Quality trimming, sequence start. A sliding window of length 15</w:t>
      </w:r>
    </w:p>
    <w:p w14:paraId="4339557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ounts the number of bases with a quality of at least 96%. If 14</w:t>
      </w:r>
    </w:p>
    <w:p w14:paraId="099045F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of 15 bases have 96% or better quality, then the window stops </w:t>
      </w:r>
    </w:p>
    <w:p w14:paraId="7ED8FF9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nd the sequence before the window is cut and the bases are </w:t>
      </w:r>
    </w:p>
    <w:p w14:paraId="65D1AB5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finally trimmed one by one for 96% quality.</w:t>
      </w:r>
    </w:p>
    <w:p w14:paraId="37A78CC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</w:t>
      </w:r>
    </w:p>
    <w:p w14:paraId="31CFF25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trim-quality-end&gt;</w:t>
      </w:r>
    </w:p>
    <w:p w14:paraId="1191348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quality trim</w:t>
      </w:r>
    </w:p>
    <w:p w14:paraId="0A99AE2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length = 15</w:t>
      </w:r>
    </w:p>
    <w:p w14:paraId="44BA2EE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window-match = 14</w:t>
      </w:r>
    </w:p>
    <w:p w14:paraId="35A765D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quality = 96</w:t>
      </w:r>
    </w:p>
    <w:p w14:paraId="71FA828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trim-quality-end&gt;</w:t>
      </w:r>
    </w:p>
    <w:p w14:paraId="326D7EC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2DA68D1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Sequence trimming, sequence end. Starting at 50 positions from </w:t>
      </w:r>
    </w:p>
    <w:p w14:paraId="697E6BB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he end, the similarity between the adapter sequence and the query</w:t>
      </w:r>
    </w:p>
    <w:p w14:paraId="31F626B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is measured. If it is 80% or better, then the window stops </w:t>
      </w:r>
    </w:p>
    <w:p w14:paraId="4B3803E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and the sequence is cut where the match starts. If not 80% or </w:t>
      </w:r>
    </w:p>
    <w:p w14:paraId="3EFADBC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better, the sequence slides towards the end and past it, so there</w:t>
      </w:r>
    </w:p>
    <w:p w14:paraId="38CE753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is less and less overlap. The query is cut at the first match of</w:t>
      </w:r>
    </w:p>
    <w:p w14:paraId="637314C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80% or better. Most often this causes no bases to be cut, or just</w:t>
      </w:r>
    </w:p>
    <w:p w14:paraId="50F1A5D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the last one (and the last one is dispensible, as following </w:t>
      </w:r>
    </w:p>
    <w:p w14:paraId="6173C06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clustering steps usually will recover it).</w:t>
      </w:r>
    </w:p>
    <w:p w14:paraId="30A9426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86637F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trim-end&gt;</w:t>
      </w:r>
    </w:p>
    <w:p w14:paraId="347E264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End sequence trim</w:t>
      </w:r>
    </w:p>
    <w:p w14:paraId="668F049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quence = CTGAGACTGCCAAGGCACACAGGGGATAGG</w:t>
      </w:r>
    </w:p>
    <w:p w14:paraId="17B0522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624B68B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length = 1</w:t>
      </w:r>
    </w:p>
    <w:p w14:paraId="01FD458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strict = 80%</w:t>
      </w:r>
    </w:p>
    <w:p w14:paraId="6C61B22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trim-end&gt;</w:t>
      </w:r>
    </w:p>
    <w:p w14:paraId="7AFC2EA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7978FB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Filter by length, minimum 200 required,</w:t>
      </w:r>
    </w:p>
    <w:p w14:paraId="4C715CD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403532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filter&gt;</w:t>
      </w:r>
    </w:p>
    <w:p w14:paraId="7E9A286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Length filter</w:t>
      </w:r>
    </w:p>
    <w:p w14:paraId="7B0DEA4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length = 200</w:t>
      </w:r>
    </w:p>
    <w:p w14:paraId="5FE2DDB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filter&gt;</w:t>
      </w:r>
    </w:p>
    <w:p w14:paraId="1D5FDF6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209BE1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Filter by overall quality, 90% of all positions must have at least </w:t>
      </w:r>
    </w:p>
    <w:p w14:paraId="4ACF66F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95% quality,</w:t>
      </w:r>
    </w:p>
    <w:p w14:paraId="11AE7C1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DDC0F3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filter-quality&gt;</w:t>
      </w:r>
    </w:p>
    <w:p w14:paraId="2E41ABE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Quality filter</w:t>
      </w:r>
    </w:p>
    <w:p w14:paraId="286C391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quality = 95</w:t>
      </w:r>
    </w:p>
    <w:p w14:paraId="5AD743C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minimum-strict = 90</w:t>
      </w:r>
    </w:p>
    <w:p w14:paraId="0F5119D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filter-quality&gt;</w:t>
      </w:r>
    </w:p>
    <w:p w14:paraId="355A1FE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D87D5D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Filter away sequences with triplets that occur many times,</w:t>
      </w:r>
    </w:p>
    <w:p w14:paraId="3F234D8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863201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filter&gt;</w:t>
      </w:r>
    </w:p>
    <w:p w14:paraId="1DD40F7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3-repeat filter</w:t>
      </w:r>
    </w:p>
    <w:p w14:paraId="6B61352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-nomatch = p1=3...3 p1 p1 p1 p1 p1 p1 p1 p1 p1 p1 p1 p1 p1 p1 p1 p1 </w:t>
      </w:r>
    </w:p>
    <w:p w14:paraId="0B40B72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forward = yes</w:t>
      </w:r>
    </w:p>
    <w:p w14:paraId="4CBEACB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filter&gt;</w:t>
      </w:r>
    </w:p>
    <w:p w14:paraId="49F554C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3C338A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Filter away sequences with 4-mers that occur repeatedly,</w:t>
      </w:r>
    </w:p>
    <w:p w14:paraId="5360518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123939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sequence-filter&gt;</w:t>
      </w:r>
    </w:p>
    <w:p w14:paraId="3CE2A80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title = 4-repeat filter</w:t>
      </w:r>
    </w:p>
    <w:p w14:paraId="5E55050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pattern-string-nomatch = p1=4...4 p1 p1 p1 p1 p1 p1 p1 p1 p1 p1 p1 p1</w:t>
      </w:r>
    </w:p>
    <w:p w14:paraId="7EAE103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    forward = yes</w:t>
      </w:r>
    </w:p>
    <w:p w14:paraId="76B0FCC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&lt;/sequence-filter&gt;</w:t>
      </w:r>
    </w:p>
    <w:p w14:paraId="7EDF10D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E954C1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cleaning&gt;</w:t>
      </w:r>
    </w:p>
    <w:p w14:paraId="5094D5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8C8386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342989B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SEQUENCE DEREPLICATION</w:t>
      </w:r>
    </w:p>
    <w:p w14:paraId="3893E18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1C40DC6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F5430C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is just collapses multiple identical reads into one, while keeping </w:t>
      </w:r>
    </w:p>
    <w:p w14:paraId="5BDF7E6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rack of the read counts,</w:t>
      </w:r>
    </w:p>
    <w:p w14:paraId="2801466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3F6C97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dereplication&gt;</w:t>
      </w:r>
    </w:p>
    <w:p w14:paraId="3D9BB13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Sequence de-replication</w:t>
      </w:r>
    </w:p>
    <w:p w14:paraId="18EAAD2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keep-outputs = yes</w:t>
      </w:r>
    </w:p>
    <w:p w14:paraId="7E00812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dereplication&gt;</w:t>
      </w:r>
    </w:p>
    <w:p w14:paraId="7467E83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145978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75D2B30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  CHIMERA FILTERING</w:t>
      </w:r>
    </w:p>
    <w:p w14:paraId="2F2B6BC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2FD2E04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7F1D61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RDP sequences (the most sequences at submission time)</w:t>
      </w:r>
    </w:p>
    <w:p w14:paraId="23AFC85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at are at least 1250 bases long. There were no amplicons in the RT dataset.</w:t>
      </w:r>
    </w:p>
    <w:p w14:paraId="29A6699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minimum score of 35 is the default, which is neither conservative or</w:t>
      </w:r>
    </w:p>
    <w:p w14:paraId="702E46A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tringent. The method is summarized in Supplementary Materials.</w:t>
      </w:r>
    </w:p>
    <w:p w14:paraId="3A58A13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52CEE2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chimera-filter&gt;</w:t>
      </w:r>
    </w:p>
    <w:p w14:paraId="57BA2D9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RDP_SSU_minlen_1250-S</w:t>
      </w:r>
    </w:p>
    <w:p w14:paraId="1C73831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Chimera filtering</w:t>
      </w:r>
    </w:p>
    <w:p w14:paraId="1678307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word-length = 8</w:t>
      </w:r>
    </w:p>
    <w:p w14:paraId="1BE91B4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step-length = 4</w:t>
      </w:r>
    </w:p>
    <w:p w14:paraId="58C853E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score = 35</w:t>
      </w:r>
    </w:p>
    <w:p w14:paraId="184787F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ebug-output = yes</w:t>
      </w:r>
    </w:p>
    <w:p w14:paraId="0B38717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chimera-filter&gt;</w:t>
      </w:r>
    </w:p>
    <w:p w14:paraId="0F65AE7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AE1A7B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4DED38E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     SILVA PROFILE </w:t>
      </w:r>
    </w:p>
    <w:p w14:paraId="20ACF30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25F4FA3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230B8B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Silva sequences 1250 or longer and with an assigned </w:t>
      </w:r>
    </w:p>
    <w:p w14:paraId="622A69E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pecies name. Word length (see Supplementary Materials for method summary)</w:t>
      </w:r>
    </w:p>
    <w:p w14:paraId="102D38E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is 8 and every sequence oligo is used (step length is one). Positions with </w:t>
      </w:r>
    </w:p>
    <w:p w14:paraId="31EBDC8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qualities below 93% were ignored. A minimum match of 40 oligo-percent </w:t>
      </w:r>
    </w:p>
    <w:p w14:paraId="40787AF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(85-95 base-percent) was required, only the top 1% was requested, and </w:t>
      </w:r>
    </w:p>
    <w:p w14:paraId="69113D1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non-canonical bases were skipped over. Sequences were matched in both </w:t>
      </w:r>
    </w:p>
    <w:p w14:paraId="5561E83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directions as with this dataset we cannot know their orientation. </w:t>
      </w:r>
    </w:p>
    <w:p w14:paraId="28162A5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562694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5B6E7CD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Silva similarities</w:t>
      </w:r>
    </w:p>
    <w:p w14:paraId="38B77A0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71D0398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seqs_silva</w:t>
      </w:r>
    </w:p>
    <w:p w14:paraId="5C3CB11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Silva_SSU_minlen_1250-S</w:t>
      </w:r>
    </w:p>
    <w:p w14:paraId="1F6365C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word-length = 8</w:t>
      </w:r>
    </w:p>
    <w:p w14:paraId="434343C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step-length = 1</w:t>
      </w:r>
    </w:p>
    <w:p w14:paraId="068BF8A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quality-type = Sanger</w:t>
      </w:r>
    </w:p>
    <w:p w14:paraId="42CE932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09EF33E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38A5FEE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top-range = 1%</w:t>
      </w:r>
    </w:p>
    <w:p w14:paraId="532FC3C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agct-only = yes</w:t>
      </w:r>
    </w:p>
    <w:p w14:paraId="6A773C9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forward = yes</w:t>
      </w:r>
    </w:p>
    <w:p w14:paraId="7B5BE0F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reverse = yes</w:t>
      </w:r>
    </w:p>
    <w:p w14:paraId="0ED15BF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10C1C11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741A39B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2D252CE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Silva sequences 1250 or longer and with an assigned </w:t>
      </w:r>
    </w:p>
    <w:p w14:paraId="063934E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pecies name. Only similarities from sequences with at least 180 oligos </w:t>
      </w:r>
    </w:p>
    <w:p w14:paraId="5BB01DB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were mapped to the Silva taxonomy. The similarities used from the step </w:t>
      </w:r>
    </w:p>
    <w:p w14:paraId="0E72045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above must be least 40% and only the highest of these are used</w:t>
      </w:r>
    </w:p>
    <w:p w14:paraId="471CB91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(match-use-range = 0).</w:t>
      </w:r>
    </w:p>
    <w:p w14:paraId="33F6B35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A4B5C6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5825046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Silva taxonomy mapping</w:t>
      </w:r>
    </w:p>
    <w:p w14:paraId="1F25EE1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_silva</w:t>
      </w:r>
    </w:p>
    <w:p w14:paraId="0D2B643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Silva_SSU_minlen_1250-S</w:t>
      </w:r>
    </w:p>
    <w:p w14:paraId="54B12C0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2BF23D3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072438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use-range = 0%</w:t>
      </w:r>
    </w:p>
    <w:p w14:paraId="1390FEC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3C8BB89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57365D7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BAB7BE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Format tables, include all rows,</w:t>
      </w:r>
    </w:p>
    <w:p w14:paraId="5CBE6F6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0C43AE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531569A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Silva profiles</w:t>
      </w:r>
    </w:p>
    <w:p w14:paraId="7782A6B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</w:t>
      </w:r>
    </w:p>
    <w:p w14:paraId="6A42E17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22D19A5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ble-title-regex = (RT)</w:t>
      </w:r>
    </w:p>
    <w:p w14:paraId="5E1A768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38414BF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C0B39E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15B985E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     RDP PROFILE </w:t>
      </w:r>
    </w:p>
    <w:p w14:paraId="0953864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6452251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E657CA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RDP sequences 1250 or longer and with an assigned </w:t>
      </w:r>
    </w:p>
    <w:p w14:paraId="566D082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pecies name. Word length (see Supplementary Materials for method summary)</w:t>
      </w:r>
    </w:p>
    <w:p w14:paraId="2FDFDF4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is 8 and every sequence oligo is used (step length is one). Positions with </w:t>
      </w:r>
    </w:p>
    <w:p w14:paraId="3A853EF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qualities below 93% were ignored. A minimum match of 40 oligo-percent </w:t>
      </w:r>
    </w:p>
    <w:p w14:paraId="24CE89D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(85-95 base-percent) was required, only the top 1% was requested, and </w:t>
      </w:r>
    </w:p>
    <w:p w14:paraId="2289CDD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non-canonical bases were skipped over. Sequences were matched in both </w:t>
      </w:r>
    </w:p>
    <w:p w14:paraId="1BAADD2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directions as with this dataset we cannot know their orientation. </w:t>
      </w:r>
    </w:p>
    <w:p w14:paraId="04F289B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79A10F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1C88B0C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RDP similarities</w:t>
      </w:r>
    </w:p>
    <w:p w14:paraId="42F2000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58F9036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seqs_rdp</w:t>
      </w:r>
    </w:p>
    <w:p w14:paraId="6404A35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RDP_SSU_minlen_1250-S</w:t>
      </w:r>
    </w:p>
    <w:p w14:paraId="20FA41E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word-length = 8</w:t>
      </w:r>
    </w:p>
    <w:p w14:paraId="3BBF0ED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step-length = 1</w:t>
      </w:r>
    </w:p>
    <w:p w14:paraId="2BA9125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quality-type = Sanger</w:t>
      </w:r>
    </w:p>
    <w:p w14:paraId="103265D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7879735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664BD8E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top-range = 1%</w:t>
      </w:r>
    </w:p>
    <w:p w14:paraId="06CDFF0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agct-only = yes</w:t>
      </w:r>
    </w:p>
    <w:p w14:paraId="27BC62F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forward = yes</w:t>
      </w:r>
    </w:p>
    <w:p w14:paraId="012E626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reverse = yes</w:t>
      </w:r>
    </w:p>
    <w:p w14:paraId="6B81986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65C08DD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270E888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398CD4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RDP sequences 1250 or longer and with an assigned </w:t>
      </w:r>
    </w:p>
    <w:p w14:paraId="4808110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pecies name. Only similarities from sequences with at least 180 oligos </w:t>
      </w:r>
    </w:p>
    <w:p w14:paraId="7881491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were mapped to the RDP taxonomy. The similarities used from the step </w:t>
      </w:r>
    </w:p>
    <w:p w14:paraId="12DD457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above must be least 40% and only the highest of these are used</w:t>
      </w:r>
    </w:p>
    <w:p w14:paraId="4DBE4E2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(match-use-range = 0).</w:t>
      </w:r>
    </w:p>
    <w:p w14:paraId="18CA08C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9BFEB3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72AED7B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RDP taxonomy mapping</w:t>
      </w:r>
    </w:p>
    <w:p w14:paraId="38979A8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_rdp</w:t>
      </w:r>
    </w:p>
    <w:p w14:paraId="2B0FBBF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RDP_SSU_minlen_1250-S</w:t>
      </w:r>
    </w:p>
    <w:p w14:paraId="15AA5F1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440F2BA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150AA34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use-range = 0%</w:t>
      </w:r>
    </w:p>
    <w:p w14:paraId="5425923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4066F1C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4856B9D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22500D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Format tables, include all rows,</w:t>
      </w:r>
    </w:p>
    <w:p w14:paraId="209E22B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6DA7259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405AF56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RDP profiles</w:t>
      </w:r>
    </w:p>
    <w:p w14:paraId="7C84D2D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_rdp</w:t>
      </w:r>
    </w:p>
    <w:p w14:paraId="0E98A5C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111D3EF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ble-title-regex = (RT)</w:t>
      </w:r>
    </w:p>
    <w:p w14:paraId="2A05DBA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3DC97A6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569933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6E42727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                         GREENGENES PROFILE</w:t>
      </w:r>
    </w:p>
    <w:p w14:paraId="062EEB7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510C2E2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5B52E2D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Greengenes sequences 1250 or longer. Word length (see </w:t>
      </w:r>
    </w:p>
    <w:p w14:paraId="15D5EC3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upplementary Materials for method summary) is 8 and every sequence oligo</w:t>
      </w:r>
    </w:p>
    <w:p w14:paraId="4AD3A8B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is used (step length is one). Positions with qualities below 93% were </w:t>
      </w:r>
    </w:p>
    <w:p w14:paraId="34FD1B5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ignored. A minimum match of 40 oligo-percent (85-95 base-percent) was </w:t>
      </w:r>
    </w:p>
    <w:p w14:paraId="6D0E0F9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required, only the top 1% was requested, and non-canonical bases were </w:t>
      </w:r>
    </w:p>
    <w:p w14:paraId="4F7A4A1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skipped over. Sequences were matched in both directions as with this </w:t>
      </w:r>
    </w:p>
    <w:p w14:paraId="2179FE0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dataset we cannot know their orientation. </w:t>
      </w:r>
    </w:p>
    <w:p w14:paraId="6013DF1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756228D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51C5450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Greengenes similarities</w:t>
      </w:r>
    </w:p>
    <w:p w14:paraId="17F6DD4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74932F8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seqs_green</w:t>
      </w:r>
    </w:p>
    <w:p w14:paraId="4D922B6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Green_SSU_all</w:t>
      </w:r>
    </w:p>
    <w:p w14:paraId="7B96CEA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word-length = 8</w:t>
      </w:r>
    </w:p>
    <w:p w14:paraId="6383A3A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step-length = 1</w:t>
      </w:r>
    </w:p>
    <w:p w14:paraId="4C2A319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quality-type = Sanger</w:t>
      </w:r>
    </w:p>
    <w:p w14:paraId="09BCFAE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31F1EDE5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294047B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top-range = 1%</w:t>
      </w:r>
    </w:p>
    <w:p w14:paraId="220B923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agct-only = yes</w:t>
      </w:r>
    </w:p>
    <w:p w14:paraId="30F623C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forward = yes</w:t>
      </w:r>
    </w:p>
    <w:p w14:paraId="6DC829B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reverse = yes</w:t>
      </w:r>
    </w:p>
    <w:p w14:paraId="32F44A50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60D39ED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3180F49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3B34534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dataset is all Greengenes sequences 1250 or longer. Only similarities </w:t>
      </w:r>
    </w:p>
    <w:p w14:paraId="616C498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from sequences with at least 180 oligos were mapped to the Greengenes taxonomy.</w:t>
      </w:r>
    </w:p>
    <w:p w14:paraId="124E6FE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The similarities used from the step above must be least 40% and only the </w:t>
      </w:r>
    </w:p>
    <w:p w14:paraId="6626D36B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highest of these are used (match-use-range = 0).</w:t>
      </w:r>
    </w:p>
    <w:p w14:paraId="7A89910D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0A8E901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1A3B940F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Greengenes taxonomy mapping</w:t>
      </w:r>
    </w:p>
    <w:p w14:paraId="7AABD00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_green</w:t>
      </w:r>
    </w:p>
    <w:p w14:paraId="2C58687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dataset-name = Green_SSU_all</w:t>
      </w:r>
    </w:p>
    <w:p w14:paraId="56ABB76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14A7CA0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minimum = 40%</w:t>
      </w:r>
    </w:p>
    <w:p w14:paraId="03FE3FB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match-use-range = 0%</w:t>
      </w:r>
    </w:p>
    <w:p w14:paraId="4BDE384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# keep-outputs = no</w:t>
      </w:r>
    </w:p>
    <w:p w14:paraId="2721C08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54E2DDF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E6B3DE8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# Format tables, include all rows,</w:t>
      </w:r>
    </w:p>
    <w:p w14:paraId="13329E96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17FAA7E7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0608005E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itle = Greengenes profile</w:t>
      </w:r>
    </w:p>
    <w:p w14:paraId="7C02D981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input-step = organism-taxonomy-profiler</w:t>
      </w:r>
    </w:p>
    <w:p w14:paraId="145F3562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output-name = org_profile_green</w:t>
      </w:r>
    </w:p>
    <w:p w14:paraId="238FAC79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59D8567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    table-title-regex = (RT)</w:t>
      </w:r>
    </w:p>
    <w:p w14:paraId="5B797854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5E0A26B3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</w:p>
    <w:p w14:paraId="467B885A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>&lt;/recipe&gt;</w:t>
      </w:r>
    </w:p>
    <w:p w14:paraId="0C2AD10C" w14:textId="77777777" w:rsidR="002655CB" w:rsidRPr="00246CE4" w:rsidRDefault="002655CB" w:rsidP="002655CB">
      <w:pPr>
        <w:jc w:val="both"/>
        <w:rPr>
          <w:rFonts w:ascii="Arial" w:hAnsi="Arial" w:cs="Arial"/>
          <w:sz w:val="22"/>
          <w:szCs w:val="22"/>
        </w:rPr>
      </w:pPr>
      <w:r w:rsidRPr="00246CE4">
        <w:rPr>
          <w:rFonts w:ascii="Arial" w:hAnsi="Arial" w:cs="Arial"/>
          <w:sz w:val="22"/>
          <w:szCs w:val="22"/>
        </w:rPr>
        <w:t xml:space="preserve"> </w:t>
      </w:r>
    </w:p>
    <w:p w14:paraId="61A25F7F" w14:textId="77777777" w:rsidR="00ED0DFC" w:rsidRPr="00246CE4" w:rsidRDefault="00ED0DFC">
      <w:pPr>
        <w:rPr>
          <w:rFonts w:ascii="Arial" w:hAnsi="Arial" w:cs="Arial"/>
        </w:rPr>
      </w:pPr>
    </w:p>
    <w:sectPr w:rsidR="00ED0DFC" w:rsidRPr="00246CE4" w:rsidSect="00EF4A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5CB"/>
    <w:rsid w:val="001A2DE5"/>
    <w:rsid w:val="00246CE4"/>
    <w:rsid w:val="002655CB"/>
    <w:rsid w:val="0055737F"/>
    <w:rsid w:val="005B413E"/>
    <w:rsid w:val="0072385C"/>
    <w:rsid w:val="00CF35C4"/>
    <w:rsid w:val="00ED0DFC"/>
    <w:rsid w:val="00EF4A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A5E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5C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5C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5</Words>
  <Characters>12745</Characters>
  <Application>Microsoft Macintosh Word</Application>
  <DocSecurity>0</DocSecurity>
  <Lines>106</Lines>
  <Paragraphs>29</Paragraphs>
  <ScaleCrop>false</ScaleCrop>
  <Company/>
  <LinksUpToDate>false</LinksUpToDate>
  <CharactersWithSpaces>14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Allison</dc:creator>
  <cp:keywords/>
  <dc:description/>
  <cp:lastModifiedBy>James McDonald</cp:lastModifiedBy>
  <cp:revision>4</cp:revision>
  <dcterms:created xsi:type="dcterms:W3CDTF">2014-07-23T22:32:00Z</dcterms:created>
  <dcterms:modified xsi:type="dcterms:W3CDTF">2015-06-23T13:43:00Z</dcterms:modified>
</cp:coreProperties>
</file>